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F44" w:rsidRDefault="00FD1576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4"/>
          <w:szCs w:val="14"/>
          <w:highlight w:val="white"/>
        </w:rPr>
      </w:pP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*        20         *        40         *        60         *        80         *       100         *       120         *       1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GGCGCCGTCCAAGCAGTACGACGAGGGCGGGCAGCTCCAGCTCATGGAGGCCGACCGG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GGAGGAGGAGGAGTGCTTCGAGTCCATCGACAAGTG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TCGCCGCCT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TCTCCTC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AC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C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150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GGCGCCGTCCAAGCAGTACGACGAGGGCGGGCAGCTCCAGCTCATGGAGGCCGACCGG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GGAGGAGGAGGAGTGCTTCGAGTCCATCGACAAGTG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TCGCCGCCTC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TCTCCTC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ACC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C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150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GGCGCCGTCCAAGCAGTACGACGAGGGCGGGCAGCTCCAGCTCATGGAGGCCGACCGG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AGGAGGAGGAGGAGTGCTTCGAGTCCATCGACAAGTGT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TCGCCGCCTC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CTCTCCTCT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ACC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CCG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C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150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160         *       180         *       200         *       220         *       240         *       260         *       280         *       3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TCTCCGGTGCTGCATTTACTTGCT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TGTGCCTGCGTCGCGC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GTCG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GGGGGTTAGGCCTGCTCACCGTTGC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GGGTGCT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CTCTAAGTTCGCGCGTTTCGG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ATTTCGTGCTGTTTGGAG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300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TCTCCGGTGCTGCATTTACTTGCTT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TGTGCCTGCGTCGCG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GTCG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GGGGGTTAGGCCTGCTCACCGTTGC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GGGTGCT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CTCTAAGTTCGCGCGTTTCGG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ATTTCGTGCTGTTTGGAG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300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GTCTCCGGTGCTGCATTTACTTGCTTG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GTGTGCCTGCGTCGCGC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GTCGG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GGGGGTTAGGCCTGCTCACCGTTGC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CGGGTGCTT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CTCTAAGTTCGCGCGTTTCGGT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AATTTCGTGCTGTTTGGAG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300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 320         *       340         *       360         *       380         *       400         *       420         *       4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GGTGCGGATTTCGCTTAGCCTCCACATTTGGTTGGTTTTTGGTGCGTGCAGCGCGTGGTC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GC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TGCG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TTTGATTTTCTCCCCT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GTG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GGGGATTAACTAGCGCCC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TA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449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GGTGCGGATTTCGCTTAGCCTCCACATTTGGTTGGTTTTTGGTGCGTGCAGCGCGTGGTC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GC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TGCG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TTTGATTTTCTCCCCT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GTGC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GGGGATTAACTAGCGCCC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TA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44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TGGTGCGGATTTCGCTTAGCCTCCACATTTGGTTGGTTTTTGGTGCGTGCAGCGCGTGGTC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TGCT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TTGCGT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TTTGATTTTCTCCCCT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GTGC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TGGGGATTAACTAGCGCCCT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GTA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448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460         *       480         *       500         *       520         *       540         *       560         *       580         *       6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CGT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T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CCCCACTTGATTTCTCTTTACCG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GTTTGTGCTAATCGCTGTGTGGTGCCGTTTTTTCTCCA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TAGTCTG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AGCCCCAATTTTGAGCTGCCAT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AA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CG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A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599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CGT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CCCCACTTGATTTCTCTTTACC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GTTTGTGCTAATCGCTGTGTGGTGCCGTTTTTTCTCCA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TAGTCTG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AGCCCCAATTTTGAGCTGCCAT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AA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CG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A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59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TCGTG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TT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CCCCCACTTGATTTCTCTTTACCG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GTTTGTGCTAATCGCTGTGTGGTGCCGTTTTTTCTCCAC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TAGTCTG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AGCCCCAATTTTGAGCTGCCATG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TAAT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CGT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GAT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598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 620         *       640         *       660         *       680         *       700         *       720         *       7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TAGAATC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GAATTC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TAGATACAGTTCAATCGCGTGGGTTTTCTGTGG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GACCAATTACGGACGCGTTT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CTTC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CGTAGGG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GCCTG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CTGTTCCACTTTT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74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TAGAATC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GAATT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TAGATACAGTTCAATCGCGTGGGTTTTCTGTGG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GACCAATTACGGACGCGTTT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CTT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CGTAGGGT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GCCTG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CTGTTCCACTTTT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74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CT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GTAGAATCC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GAATTC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CTAGATACAGTTCAATCGCGTGGGTTTTCTGTGGA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TGGACCAATTACGGACGCGTTTT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ACTTC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GCGTAGGGTT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GCCTGT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C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CTGTTCCACTTTTT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748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760         *       780         *       800         *       820         *       840         *       860         *       880         *       9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AATGTTCACCTG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TCCATA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GGGTAGCTTCCGCGAGTTTAGCAAGTTTACTTTAAACATT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GATGTGATCCGCGCTTGTGTTTTGTTTGCGTGATCCAATTGGTTCGTCGTGCACTTTGTTCATTGCC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89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AATGTTCACCTG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TCCATA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GGGTAGCTTCCGCGAGTTTAGCAAGTTTACTTTAAACATT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GATGTGATCCGCGCTTGTGTTTTGTTTGCGTGATCCAATTGGTTCGTCGTGCACTTTGTTCATTGCC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89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GAATGTTCACCTG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TTCCATAA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CGGGTAGCTTCCGCGAGTTTAGCAAGTTTACTTTAAACATTT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AGATGTGATCCGCGCTTGTGTTTTGTTTGCGTGATCCAATTGGTTCGTCGTGCACTTTGTTCATTGCC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 897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 920         *       940         *       960         *       980         *      1000         *      1020         *      10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ATTTGAATCCTAAGCC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TCC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CGCTGTAA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CACTCGTCCAAACAGTGATCTCGCAGGGA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CTCAGGAGACGTGAAGAAGCTGCAGGATGCGGGGATCTACACTTGCAAT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ATGATGCACACC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04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ATTTGAATCCTAAGCC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----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CGCTGTAA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CACTCGTCCAAACAGTGATCTCGCAGGGA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CTCAGGAGACGTGAAGAAGCTGCAGGATGCGGGGATCTACACTTGCAATG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ATGATGCACACC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036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AATTTGAATCCTAAGCCG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A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TCC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CGCTGTAAC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CACTCGTCCAAACAGTGATCTCGCAGGGAA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CTCAGGAGACGTGAAGAAGCTGCAGGATGCGGGGATCTACACTTGCAATG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GATGATGCACACC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047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1060         *      1080         *      1100         *      1120         *      1140         *      1160         *      1180         *      12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AGG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AGA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AATCTGC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ATTCTCCCTAAAATTTGTGGTTGC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AA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ATTTCTGGTGCACGACACATGACTGTTATTA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ATGTATTCAAGTTTCAACACATGATTGATGTTGTTT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19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AGG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C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AGA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AATCTG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ATTCTCCCTAAAATTTGTGGTTGC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AA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ATTTCTGGTGCACGACACATGACTGTTATTA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ATGTATTCAAGTTTCAACACATGATTGATGTTGTTT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186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AAGGT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C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AGAG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AATCTGC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ATTCTCCCTAAAATTTGTGGTTGC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GAA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ATTTCTGGTGCACGACACATGACTGTTATTA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TATGTATTCAAGTTTCAACACATGATTGATGTTGTTTC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197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1220         *      1240         *      1260         *      1280         *      1300         *      1320         *      13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ATG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ATTCATCTTGCAGAGCCTTACAGGGATTAAGGGCTTGTCTGAA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GGTTGATAAGATC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GGCTGCTGAAAAACTTCTGGTATGATTGTTATCATCTTTGCATTGATTCTGGTT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CTTCTGTGC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34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ATG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ATTCATCTTGCAGAGCCTTACAGGGATTAAGGGCTTGTCTGAA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GGTTGATAAGATC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GGCTGCTGAAAAACTTCTGGTATGATTGTTATCATCTTTGCATTGATTCTGGTT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CTTCTGTGC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336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AATGT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GATTCATCTTGCAGAGCCTTACAGGGATTAAGGGCTTGTCTGAAG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GGTTGATAAGATCT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AGGCTGCTGAAAAACTTCTGGTATGATTGTTATCATCTTTGCATTGATTCTGGTTT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CTTCTGTGCC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347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1360         *      1380         *      1400         *      1420         *      1440         *      1460         *      1480         *      15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TATTCTCTTTGCATTGATTCTGGTTTACAACTTCTGTGCCAT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ATTCTCTTTGCATTGATTCTGGTTTACAA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G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TCTGTGCT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TCTG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TTTGATTTTCAGAGTCAGGG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49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------------------------------------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ATTCTCTTTGCATTGATTCTGGTTTACAA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G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TCTGTGCT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TCTG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TTTGATTTTCAGAGTCAGGG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442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------------------------------------------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ATTCTCTTTGCATTGATTCTGGTTTACAA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TGT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ATCTGTGCTA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G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TTCTG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T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ATTTGATTTTCAGAGTCAGGG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453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1520         *      1540         *      1560         *      1580         *      1600         *      1620         *      16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ATGACAGGAAGTGATCTCCTTATTAAG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GTTTA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CTAAGCTACTG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GGACG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TACAGTTTA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TT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G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TAC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CTATGCTAAACTTAC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GTTTGTTTTTGGA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644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ATGACAGGAAGTGATCTCCTTATTAAG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GTTTA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CTAAGCTACTG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GGACG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TACAGTTTA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TT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G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TAC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CTATGCTAAACTTACT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GTTTGTTTTTGGA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58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ATGACAGGAAGTGATCTCCTTATTAAG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GGTTTAG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GCTAAGCTACTG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GGACG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ATACAGTTTA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GTT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GT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------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ACTATGCTAAACTTACTG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TA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GTTTGTTTTTGGA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594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1660         *      1680         *      1700         *      1720         *      1740         *      1760         *      1780         *      18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CTTGAGTGCTTTCATTACTCCACCTGTGTACTGC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TGTTTGATTTACT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TATATTGAAGCGAAAGTCTGTTGTCCGGATTACCACTGGGAGCC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CTTGATGAGCTGCTTGGAGGTAACATATG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794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CTTGAGTGCTTTCATTACTCCACCTGTGTACTGCC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TGTTTGATTTACTT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TATATTGAAGCGAAAGTCTGTTGTCCGGATTACCACTGGGAGCC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CTTGATGAGCTGCTTGGAGGTAACATATG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73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MC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GCTTGAGTGCTTTCATTACTCCACCTGTGTACTGCC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TGTTTGATTTACTTT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GTATATTGAAGCGAAAGTCTGTTGTCCGGATTACCACTGGGAGCC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GCTTGATGAGCTGCTTGGAGGTAACATATGT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TG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1744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1820         *      1840         *      1860         *      1880         *      1900         *      1920         *      19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GTTCTGATTA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ATGTTATGCTCTAA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TC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AT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ATTTGAAGGAGGGATTGAAACACTCTGTATCACAGAGGCATTTGGAGAGTTCCG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TAAATGTT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TACCATTTTCTT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- : 1939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GTTCTGATTA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ATGTTATGCTCTAAC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TC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AT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ATTTGAAGGAGGGATTGAAACACTCTGTATCACAGAGGCATTTGGAGAGTTCCG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TAAATGTT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TACCATTTTCTT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 : 1885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TGTTCTGATTA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GATGTTATGCTCTAAC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TC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AT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ATTTGAAGGAGGGATTGAAACACTCTGTATCACAGAGGCATTTGGAGAGTTCCG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GTAAATGTTC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TACCATTTTCTTC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CT : 1894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lastRenderedPageBreak/>
        <w:t xml:space="preserve">                  1960         *      1980         *      2000         *      2020         *      2040         *      2060         *      2080         *      21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TTTGCAG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CCTATTAG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CTGTTATGTATGATTTGTGCCATA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AGTA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TG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AATTT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GTCCTAGTAATTTTTTA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ACT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AAG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TCACCTCCTTTT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082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TTTGCAGG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GCCTATTAG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CTGTTATGTATGATTTGTGCCATAT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AGTA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TG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AATTT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GTCCTAGTAATTTTTTA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ACT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AAG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TCACCTCCTTTT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029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TTTTGCAGG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GCCTATTAGT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CTGTTATGTATGATTTGTGCCATATT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AGTA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-----------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GTCCTAGTAATTTTTTA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C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C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ACTC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AAGC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TTCACCTCCTTTTC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032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2120         *      2140         *      2160         *      2180         *      2200         *      2220         *      22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CCAGAGGTATTGA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GCAT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---------------------------------------------------------------------------------------------------------------- : 2116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A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CCAGAGGTATTGA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GCAT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AGCATGGTTGCTGTGATGCTAACATTGAATACTGGAT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G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ATGCCAA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CAAA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TCTACATCAATAT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ACTATT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TGATGCA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179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A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TCCAGAGGTATTGAT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GCATA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AGCATGGTTGCTGTGATGCTAACATTGAATACTGGATA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G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ATGCCAA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CAAAC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TCTACATCAATATT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ACTATTT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TGATGCAA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18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2260         *      2280         *      2300         *      2320         *      2340         *      2360         *      2380         *      24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--------------------------------------------------------------------------------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CCAACTTTCTAG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AAATCCATATTATTTACTT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GCAGGTCAGGGAAGAC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182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GCTCTTATTA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TTCA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AGC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TTGTAATGTTG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TCCAAAGCACATTTGTTACTC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ATT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CAA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CCAACTTTCTAG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AAATCCATATTATTTACTTT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GCAGGTCAGGGAAGAC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329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color w:val="000000"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A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GCTCTTATTA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------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AGCA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TTGTAATGTTG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TCCAAAGCACATTTGTTACTC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ATTT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---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CCAACTTTCTAGC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AAATCCATATTATTTACTTTG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GCAGGTCAGGGAAGACC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319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2420         *      2440         *      2460         *      2480         *      2500         *      2520         *      25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TTGGCTCATACTCTTTGTGTCTCCACTCAGGTCCATTTCCTGCCTTGT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AAACCTCAC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GAATCCATGAATAACT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TTAATCA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----------------------------------- : 2293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TTGGCTCATACTCTTTGTGTCTCCACTCAGGTCCATTTCCTGCCTTGT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AAACCTCAC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GAATCCATGAATAACT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TTAATCA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AGTGAAGTGCACCCTAGGTCCTCGAACTATTTTGAAGG : 247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GTTGGCTCATACTCTTTGTGTCTCCACTCAGGTCCATTTCCTGCCTTGT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AAACCTCACT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AGAATCCATGAATAACTC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TTTAATCA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-------------------------------------- : 2430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2560         *      2580         *      2600         *      2620         *      2640         *      2660         *      2680         *      27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------------------------------------------------------------------------------------------------------------------------------------------------------ :    -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TGTCATATAGGTCCTCGAATTATGAAAAGTGTCATCCAGGTCCTCAAAAATCCTTGAAGTGCAATAAGTGTGTACGTATGTGACACATTTGAAATAGTTTAAGGACCTACATGACACCGCTAAAATAGTTCGAGGACTTGGATGACACGC : 262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------------------------------------------------------------------------------------------------------------------------------------------------------ :    -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2720         *      2740         *      2760         *      2780         *      2800         *      2820         *      28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-----------------------------------------------------------------------------------------------------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ATAACAGCTTCCACTCC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GCATGGTGGGAACGGGAAG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33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ATATTGCACTTTGAGGACCTGAATGACCCTTTTCATAGTTCGAGGACCTACGTAACACCTTTTAAATAGTTTGAGGACCTTTGATGCACTTCACTCTTAATCAA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ATAACAGCTTCCACTC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GCATGGTGGGAACGGGAAG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77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--------------------------------------------------------------------------------------------------------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TATAACAGCTTCCACTCC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GCATGGTGGGAACGGGAAG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475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</w:t>
      </w:r>
      <w:proofErr w:type="spellStart"/>
      <w:r w:rsidRPr="004E4B83">
        <w:rPr>
          <w:rFonts w:ascii="Courier" w:hAnsi="Courier"/>
          <w:color w:val="000000"/>
          <w:sz w:val="14"/>
          <w:szCs w:val="14"/>
          <w:highlight w:val="white"/>
        </w:rPr>
        <w:t>TGTATAACAGCTTCCACTCCAcATGCATGGTGGGAACGGGAAGGT</w:t>
      </w:r>
      <w:proofErr w:type="spellEnd"/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2860         *      2880         *      2900         *      2920         *      2940         *      2960         *      2980         *      30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CCTACAT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CTGAGGGAA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GTATCCTTTGAATTCCTTAGTAATACCT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ATTTG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GAATTCATTTACATTCCT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GAAA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CCCTT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AGTTATCAGCCGGCCTGAACGCATTGTGC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488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CCTACAT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CTGAGGGAA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GTATCCTTTGAATTCCTTAGTAATACCT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---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GAATTCATTTACATTCC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GAAA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CCCTT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AGTTATCAGCCGGCCTGAACGCATTGTGC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917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CCTACATT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ACTGAGGGAA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GTATCCTTTGAATTCCTTAGTAATACCTA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ATTTG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GAATTCATTTACATTCCTG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GAAAC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CCCTTA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GAGTTATCAGCCGGCCTGAACGCATTGTGCC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625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3020         *      3040         *      3060         *      3080         *      3100         *      3120         *      31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TGCTGAGAGATTTGGGATGGATGCCAATGCTGTTCTTGACAA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CTTTTACATCTCTCT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CCATTTAAGGAAGAATAG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ATCTTTGTTTAA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GATCTTTCTGTTTTAGATCATA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TC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636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TGCTGAGAGATTTGGGATGGATGCCAATGCTGTTCTTGACAA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T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CTTTTACATCTCTCT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CCATTTAAGGAAGAATAGA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ATCTTTGTTTAA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GATCTTTCTGTTTTAGATCATA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TC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065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TGCTGAGAGATTTGGGATGGATGCCAATGCTGTTCTTGACAAT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TG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CTTTTACATCTCTCTT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CCCATTTAAGGAAGAATAGA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GATCTTTGTTTAA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GATCTTTCTGTTTTAGATCATAT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TC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 : 2775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3160         *      3180         *      3200         *      3220         *      3240         *      3260         *      3280         *      33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CACCTATGAGCACCAGTACAACTTACTCCTGGGCCT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CCAAGATG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AGAGCCTTTCAGGCTTCTGGTACGCATGACTTTGC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ACAAGTTGATAGATCTCAACTGTGCTCA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T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786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CACCTATGAGCACCAGTACAACTTACTCCTGGGCCT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CCAAGATG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AGAGCCTTTCAGGCTTCTGGTACGCATGACTTTGC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ACAAGTTGATAGATCTCAACTGTGCTCAT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T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215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CACCTATGAGCACCAGTACAACTTACTCCTGGGCCTT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CCAAGATGG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AAGAGCCTTTCAGGCTTCTGGTACGCATGACTTTGCT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ATG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----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ACAAGTTGATAGATCTCAACTGTGCTCATG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TTT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919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3320         *      3340         *      3360         *      3380         *      3400         *      3420         *      34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GAAATGATAGATCGTGGATTCTGTGATTGCG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CCGTGTTGATTTCAGT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GGGTGAACTTGCAGAGCGTCAGGTATTCTACTGTAACTAGCTAAC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AAAAAATCAAGCAACTCATG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AGTCGAA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2936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GAAATGATAGATCGTGGATTCTGTGATTGCG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CCGTGTTGATTTCAGTG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GGGTGAACTTGCAGAGCGTCAGGTATTCTACTGTAACTAGCTAAC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AAAAAATCAAGCAACTCATG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TAGTCGAAT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365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T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TGGAAATGATAGATCGTGGATTCTGTGATTGCGC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CCGTGTTGATTTCAGTG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GGGGTGAACTTGCAGAGCGTCAGGTATTCTACTGTAACTAGCTAACT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AAAAAATCAAGCAACTCATG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TAGTCGAAT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069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3460         *      3480         *      3500         *      3520         *      3540         *      3560         *      3580         *      36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CATTTTATACACTTG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AGTGATGTGCTCTGGAACTGCAGCAA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GCACAAATG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CCGCCTTACAAAGATTGCTGAGGAGTTCAATGTTGCAGTGTACATCACCAACCAAGGTGTGC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AATCTAT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082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CATTTTATACACTTG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AGTGATGTGCTCTGGAACTGCAGCAA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GGCACAAATG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CCGCCTTACAAAGATTGCTGAGGAGTTCAATGTTGCAGTGTACATCACCAACCAAGGTGTGC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AATCTATC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512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C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CATTTTATACACTTGC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AGTGATGTGCTCTGGAACTGCAGCAAA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GGCACAAATGC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CCGCCTTACAAAGATTGCTGAGGAGTTCAATGTTGCAGTGTACATCACCAACCAAGGTGTGCT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CAATCTATC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218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3620         *      3640         *      3660         *      3680         *      3700         *      3720         *      37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CTGTTCCAAGAAAGAGCTCCTTATATTCGTGGATCTCAAATCAT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GTTCTTTCCTTGTTCCAGTGATTGCGGACCCAGGTGGTGGTATGTTCATCACTGACCCCAAAAAGCCG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AGGCCACGTGCTGGCGCATGCAGC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232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CTGTTCCAAGAAAGAGCTCCTTATATTCGTGGATCTCAAATCA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AGTTCTTTCCTTGTTCCAGTGATTGCGGACCCAGGTGGTGGTATGTTCATCACTGACCCCAAAAAGCCG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AGGCCACGTGCTGGCGCATGCAGCC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662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TCTGTTCCAAGAAAGAGCTCCTTATATTCGTGGATCTCAAATCAT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AGTTCTTTCCTTGTTCCAGTGATTGCGGACCCAGGTGGTGGTATGTTCATCACTGACCCCAAAAAGCCGG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GAGGCCACGTGCTGGCGCATGCAGCC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368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</w:p>
    <w:p w:rsidR="00150E43" w:rsidRDefault="00150E43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4"/>
          <w:szCs w:val="14"/>
          <w:highlight w:val="white"/>
        </w:rPr>
      </w:pPr>
    </w:p>
    <w:p w:rsidR="00150E43" w:rsidRDefault="00150E43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4"/>
          <w:szCs w:val="14"/>
          <w:highlight w:val="white"/>
        </w:rPr>
      </w:pPr>
      <w:bookmarkStart w:id="0" w:name="_GoBack"/>
      <w:bookmarkEnd w:id="0"/>
    </w:p>
    <w:p w:rsidR="00F81F44" w:rsidRDefault="00F81F44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4"/>
          <w:szCs w:val="14"/>
          <w:highlight w:val="white"/>
        </w:rPr>
      </w:pPr>
    </w:p>
    <w:p w:rsidR="00FD1576" w:rsidRPr="004E4B83" w:rsidRDefault="00FD1576">
      <w:pPr>
        <w:widowControl w:val="0"/>
        <w:autoSpaceDE w:val="0"/>
        <w:autoSpaceDN w:val="0"/>
        <w:adjustRightInd w:val="0"/>
        <w:spacing w:after="0" w:line="240" w:lineRule="auto"/>
        <w:rPr>
          <w:sz w:val="14"/>
          <w:szCs w:val="14"/>
        </w:rPr>
      </w:pP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3760         *      3780         *      3800         *      3820         *      3840         *      3860         *      3880         *      3900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ATCCGGTTGATGCTGAGGAA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AAAGGCGAGCAGC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GCAAGATCTTTGACGCCCCTAACCTTCCCGAGGGAGAAGCTATATCCTTTTG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C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TTTACTGCTTGT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TTCAT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AA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37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ATCCGGTTGATGCTGAGGAA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CAAAGGCGAGCAGC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CTGCAAGATCTTTGACGCCCCTAACCTTCCCGAGGGAGAAGCTATATCCTTTTGC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T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CT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GAGT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TTTACTGCTTGT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ATTCA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AA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810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CATCCGGTTGATGCTGAGGAA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CAAAGGCGAGCAGCG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CTGCAAGATCTTTGACGCCCCTAACCTTCCCGAGGGAGAAGCTATATCCTTTTGC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T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CT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-----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TGTTTACTGCTTGTG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ATTCAT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AA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512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                     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   *      3920         *      3940         *      3960         *      3980         *      4000         *      4020         *      4040         *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TTGGT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AACTCTTGATAGGATTGTTTTGCTCAGACTT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ATGATTTAGTT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GTTGTTAACCTCCTT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TGAAGCTTCACGTAGCACAAATTA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GAT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GAAATTGTTT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517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TTGGTT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AACTCTTGATAGGATTGTTTTGCTCAGACTTG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AGC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AAA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TTATGATTTAGTTC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-----------------------------------------------------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TGT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AGAAATTGTTTC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TTG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907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TTTGGTTG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AACTCTTGATAGGATTGTTTTGCTCAGACTTG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AG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AAG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TTATGATTTAGTTC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-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GTTGTTAACCTCCTT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TGAAGCTTCACGTAGCACAAATTAGC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GAT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A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TGT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AGAAATTGTTTC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TTG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66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                                                             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  <w:t xml:space="preserve">                  4060         *      4080         *      4100            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A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ACCAACACGTTTTCCAG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AACAGG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ATTGATGGATGTGAAAGACTG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572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Pr="00F81F44">
        <w:rPr>
          <w:rFonts w:ascii="Courier" w:hAnsi="Courier"/>
          <w:b/>
          <w:i/>
          <w:sz w:val="14"/>
          <w:szCs w:val="14"/>
          <w:highlight w:val="white"/>
        </w:rPr>
        <w:t>1-B1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CCACCAACACGTTTTCCAGAT</w:t>
      </w:r>
      <w:r w:rsidRPr="004E4B83">
        <w:rPr>
          <w:rFonts w:ascii="Courier" w:hAnsi="Courier"/>
          <w:color w:val="FFFFFF"/>
          <w:sz w:val="14"/>
          <w:szCs w:val="14"/>
          <w:highlight w:val="darkGray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ACAACAGG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>T</w:t>
      </w:r>
      <w:r w:rsidRPr="004E4B83">
        <w:rPr>
          <w:rFonts w:ascii="Courier" w:hAnsi="Courier"/>
          <w:color w:val="FFFFFF"/>
          <w:sz w:val="14"/>
          <w:szCs w:val="14"/>
          <w:highlight w:val="black"/>
        </w:rPr>
        <w:t>GGATTGATGGATGTGAAAGACTGA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962</w:t>
      </w:r>
      <w:r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TaD</w:t>
      </w:r>
      <w:r w:rsidR="00BB14EB">
        <w:rPr>
          <w:rFonts w:ascii="Courier" w:hAnsi="Courier"/>
          <w:b/>
          <w:i/>
          <w:color w:val="000000"/>
          <w:sz w:val="14"/>
          <w:szCs w:val="14"/>
          <w:highlight w:val="white"/>
        </w:rPr>
        <w:t>mc</w:t>
      </w:r>
      <w:r w:rsidR="004E4B83" w:rsidRPr="00F81F44">
        <w:rPr>
          <w:rFonts w:ascii="Courier" w:hAnsi="Courier"/>
          <w:b/>
          <w:i/>
          <w:sz w:val="14"/>
          <w:szCs w:val="14"/>
          <w:highlight w:val="white"/>
        </w:rPr>
        <w:t>1-D1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CCACCAACACGTTTTCCAGAT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ACAACAGG</w:t>
      </w:r>
      <w:r w:rsidR="004E4B83" w:rsidRPr="004E4B83">
        <w:rPr>
          <w:rFonts w:ascii="Courier" w:hAnsi="Courier"/>
          <w:color w:val="FFFFFF"/>
          <w:sz w:val="14"/>
          <w:szCs w:val="14"/>
          <w:highlight w:val="darkGray"/>
        </w:rPr>
        <w:t>C</w:t>
      </w:r>
      <w:r w:rsidR="004E4B83" w:rsidRPr="004E4B83">
        <w:rPr>
          <w:rFonts w:ascii="Courier" w:hAnsi="Courier"/>
          <w:color w:val="FFFFFF"/>
          <w:sz w:val="14"/>
          <w:szCs w:val="14"/>
          <w:highlight w:val="black"/>
        </w:rPr>
        <w:t>GGATTGATGGATGTGAAAGACTGA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t xml:space="preserve"> : 3716</w:t>
      </w:r>
      <w:r w:rsidR="004E4B83" w:rsidRPr="004E4B83">
        <w:rPr>
          <w:rFonts w:ascii="Courier" w:hAnsi="Courier"/>
          <w:color w:val="000000"/>
          <w:sz w:val="14"/>
          <w:szCs w:val="14"/>
          <w:highlight w:val="white"/>
        </w:rPr>
        <w:br/>
      </w:r>
    </w:p>
    <w:sectPr w:rsidR="00FD1576" w:rsidRPr="004E4B83" w:rsidSect="004E4B83">
      <w:pgSz w:w="16820" w:h="11880" w:orient="landscape"/>
      <w:pgMar w:top="1000" w:right="910" w:bottom="500" w:left="91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B83"/>
    <w:rsid w:val="0004173B"/>
    <w:rsid w:val="00150E43"/>
    <w:rsid w:val="002F77E3"/>
    <w:rsid w:val="004E4B83"/>
    <w:rsid w:val="00BB14EB"/>
    <w:rsid w:val="00BF011D"/>
    <w:rsid w:val="00F81F44"/>
    <w:rsid w:val="00FD1576"/>
    <w:rsid w:val="00FF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5EA5AC0D-D3DA-4789-9C92-A2BB07AA1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7</Words>
  <Characters>19993</Characters>
  <Application>Microsoft Office Word</Application>
  <DocSecurity>4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Kader Alabdullah (JIC)</dc:creator>
  <cp:keywords/>
  <dc:description/>
  <cp:lastModifiedBy>Tracie Draeger (JIC)</cp:lastModifiedBy>
  <cp:revision>2</cp:revision>
  <dcterms:created xsi:type="dcterms:W3CDTF">2019-09-12T10:50:00Z</dcterms:created>
  <dcterms:modified xsi:type="dcterms:W3CDTF">2019-09-12T10:50:00Z</dcterms:modified>
</cp:coreProperties>
</file>